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425" w:rsidRDefault="005F1425" w:rsidP="005F142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8"/>
      <w:bookmarkStart w:id="1" w:name="OLE_LINK9"/>
      <w:bookmarkStart w:id="2" w:name="OLE_LINK1"/>
      <w:bookmarkStart w:id="3" w:name="OLE_LINK2"/>
      <w:r w:rsidRPr="00724F8B">
        <w:rPr>
          <w:rFonts w:ascii="Times New Roman" w:hAnsi="Times New Roman" w:cs="Times New Roman"/>
          <w:b/>
          <w:bCs/>
          <w:sz w:val="32"/>
          <w:szCs w:val="32"/>
        </w:rPr>
        <w:t xml:space="preserve">Development of elite </w:t>
      </w:r>
      <w:r w:rsidR="00493165">
        <w:rPr>
          <w:rFonts w:ascii="Times New Roman" w:hAnsi="Times New Roman" w:cs="Times New Roman" w:hint="eastAsia"/>
          <w:b/>
          <w:bCs/>
          <w:sz w:val="32"/>
          <w:szCs w:val="32"/>
        </w:rPr>
        <w:t>BPH</w:t>
      </w:r>
      <w:r w:rsidRPr="00724F8B">
        <w:rPr>
          <w:rFonts w:ascii="Times New Roman" w:hAnsi="Times New Roman" w:cs="Times New Roman"/>
          <w:b/>
          <w:bCs/>
          <w:sz w:val="32"/>
          <w:szCs w:val="32"/>
        </w:rPr>
        <w:t>-re</w:t>
      </w:r>
      <w:r>
        <w:rPr>
          <w:rFonts w:ascii="Times New Roman" w:hAnsi="Times New Roman" w:cs="Times New Roman"/>
          <w:b/>
          <w:bCs/>
          <w:sz w:val="32"/>
          <w:szCs w:val="32"/>
        </w:rPr>
        <w:t>sistant wide-spectrum restorer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lines </w:t>
      </w:r>
      <w:r w:rsidRPr="00724F8B">
        <w:rPr>
          <w:rFonts w:ascii="Times New Roman" w:hAnsi="Times New Roman" w:cs="Times New Roman"/>
          <w:b/>
          <w:bCs/>
          <w:sz w:val="32"/>
          <w:szCs w:val="32"/>
        </w:rPr>
        <w:t xml:space="preserve">for </w:t>
      </w:r>
      <w:r w:rsidRPr="00256FD7">
        <w:rPr>
          <w:rFonts w:ascii="Times New Roman" w:hAnsi="Times New Roman" w:cs="Times New Roman" w:hint="eastAsia"/>
          <w:b/>
          <w:bCs/>
          <w:sz w:val="32"/>
          <w:szCs w:val="32"/>
        </w:rPr>
        <w:t>three and two line</w:t>
      </w:r>
      <w:r w:rsidRPr="00724F8B">
        <w:rPr>
          <w:rFonts w:ascii="Times New Roman" w:hAnsi="Times New Roman" w:cs="Times New Roman"/>
          <w:b/>
          <w:bCs/>
          <w:sz w:val="32"/>
          <w:szCs w:val="32"/>
        </w:rPr>
        <w:t xml:space="preserve"> hybrid rice </w:t>
      </w:r>
    </w:p>
    <w:p w:rsidR="005F1425" w:rsidRPr="00724F8B" w:rsidRDefault="005F1425" w:rsidP="005F142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5F1425" w:rsidRDefault="00B54627" w:rsidP="00B54627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Fengfeng</w:t>
      </w:r>
      <w:proofErr w:type="spellEnd"/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Fa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n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Nengwu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Li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Yunping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Chen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Xingdan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Liu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Heng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Sun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Wang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Guangcun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He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 w:rsidRPr="003010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Yingguo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Zhu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proofErr w:type="spellStart"/>
      <w:r w:rsidRPr="003010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Shaoqing</w:t>
      </w:r>
      <w:proofErr w:type="spellEnd"/>
      <w:r w:rsidRPr="001F4D4D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Pr="003010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Li</w:t>
      </w:r>
      <w:r w:rsidRPr="00912A87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2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F33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e Key Laboratory of Hybrid Ric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ey Laboratory for Research and Utiliz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ce of Ministry of Agricultu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ngineering Research Center for Plant Biotechnolog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tilization of Ministry of Educ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leg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fe Scienc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uhan 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uhan 430072, Chin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F1425" w:rsidRPr="000B13F0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3F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B13F0">
        <w:rPr>
          <w:rFonts w:ascii="Times New Roman" w:hAnsi="Times New Roman" w:cs="Times New Roman"/>
          <w:sz w:val="24"/>
          <w:szCs w:val="24"/>
        </w:rPr>
        <w:t xml:space="preserve">College of Agronomy, Hunan Agricultural </w:t>
      </w:r>
      <w:proofErr w:type="gramStart"/>
      <w:r w:rsidRPr="000B13F0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0B13F0">
        <w:rPr>
          <w:rFonts w:ascii="Times New Roman" w:hAnsi="Times New Roman" w:cs="Times New Roman"/>
          <w:sz w:val="24"/>
          <w:szCs w:val="24"/>
        </w:rPr>
        <w:t>, Changsha 410128, China</w:t>
      </w:r>
    </w:p>
    <w:p w:rsidR="005F1425" w:rsidRDefault="005F1425" w:rsidP="005F1425">
      <w:pPr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B54627" w:rsidRDefault="00B54627" w:rsidP="005F1425">
      <w:pPr>
        <w:snapToGrid w:val="0"/>
        <w:spacing w:line="360" w:lineRule="auto"/>
        <w:rPr>
          <w:rFonts w:ascii="Times New Roman" w:hAnsi="Times New Roman" w:cs="Times New Roman"/>
          <w:color w:val="000000"/>
          <w:kern w:val="24"/>
          <w:sz w:val="28"/>
          <w:szCs w:val="28"/>
        </w:rPr>
      </w:pP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oq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shaoqingli@whu.edu.cn;</w:t>
      </w:r>
    </w:p>
    <w:p w:rsidR="005F1425" w:rsidRDefault="005F1425" w:rsidP="005F142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86-27-68752285</w:t>
      </w:r>
    </w:p>
    <w:p w:rsidR="006C3C5A" w:rsidRPr="00B54627" w:rsidRDefault="005F1425" w:rsidP="006C3C5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86-27-68752095</w:t>
      </w:r>
    </w:p>
    <w:bookmarkEnd w:id="0"/>
    <w:bookmarkEnd w:id="1"/>
    <w:p w:rsidR="00696A11" w:rsidRDefault="00696A11" w:rsidP="006C3C5A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:rsidR="00696A11" w:rsidRDefault="00696A11" w:rsidP="006C3C5A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:rsidR="00696A11" w:rsidRDefault="00696A11" w:rsidP="006C3C5A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:rsidR="006C3C5A" w:rsidRDefault="006C3C5A" w:rsidP="006C3C5A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B55ED2">
        <w:rPr>
          <w:rFonts w:ascii="Times New Roman" w:hAnsi="Times New Roman" w:cs="Times New Roman" w:hint="eastAsia"/>
          <w:b/>
          <w:bCs/>
          <w:sz w:val="28"/>
          <w:szCs w:val="24"/>
        </w:rPr>
        <w:lastRenderedPageBreak/>
        <w:t xml:space="preserve">Supplementary </w:t>
      </w:r>
      <w:r w:rsidR="007D566A">
        <w:rPr>
          <w:rFonts w:ascii="Times New Roman" w:hAnsi="Times New Roman" w:cs="Times New Roman" w:hint="eastAsia"/>
          <w:b/>
          <w:bCs/>
          <w:sz w:val="28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>s</w:t>
      </w:r>
    </w:p>
    <w:p w:rsidR="00ED612C" w:rsidRDefault="00ED612C" w:rsidP="006C3C5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63D3" w:rsidRDefault="004763D3" w:rsidP="004763D3">
      <w:pPr>
        <w:spacing w:line="480" w:lineRule="auto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R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ce materials used in this study    </w:t>
      </w:r>
    </w:p>
    <w:tbl>
      <w:tblPr>
        <w:tblStyle w:val="a3"/>
        <w:tblW w:w="0" w:type="auto"/>
        <w:jc w:val="center"/>
        <w:tblInd w:w="-6987" w:type="dxa"/>
        <w:tblLayout w:type="fixed"/>
        <w:tblLook w:val="04A0" w:firstRow="1" w:lastRow="0" w:firstColumn="1" w:lastColumn="0" w:noHBand="0" w:noVBand="1"/>
      </w:tblPr>
      <w:tblGrid>
        <w:gridCol w:w="1614"/>
        <w:gridCol w:w="1284"/>
        <w:gridCol w:w="1701"/>
        <w:gridCol w:w="2126"/>
        <w:gridCol w:w="4203"/>
      </w:tblGrid>
      <w:tr w:rsidR="004763D3" w:rsidRPr="00A1457C" w:rsidTr="00B13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" w:name="OLE_LINK37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erial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bookmarkEnd w:id="4"/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bbrevi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mark</w:t>
            </w:r>
            <w:r w:rsidRPr="00A1457C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粒重</w:t>
            </w:r>
            <w:r w:rsidRPr="00A1457C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g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31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3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current paren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6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Restorer line for HL-CMS and two-line </w:t>
            </w:r>
          </w:p>
        </w:tc>
      </w:tr>
      <w:tr w:rsidR="004763D3" w:rsidRPr="005D6814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L188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18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6"/>
            <w:bookmarkStart w:id="6" w:name="OLE_LINK7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onor parent</w:t>
            </w:r>
            <w:bookmarkEnd w:id="5"/>
            <w:bookmarkEnd w:id="6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Gn8.1</w:t>
            </w:r>
            <w:r w:rsidRPr="002C34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6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SSL-</w:t>
            </w:r>
            <w:r w:rsidRPr="007A1F2E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Gn8.1</w:t>
            </w:r>
            <w:r w:rsidRPr="005D6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9311 background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huhui</w:t>
            </w: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H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onor par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4/Rf5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storer line for WA-CMS and two-line</w:t>
            </w:r>
          </w:p>
        </w:tc>
      </w:tr>
      <w:tr w:rsidR="004763D3" w:rsidRPr="00A1457C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uoyang-</w:t>
            </w: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LY</w:t>
            </w:r>
            <w:r w:rsidRPr="00A1457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onor par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Bph6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6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SSL-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Bph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D6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9311 background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uoyang-</w:t>
            </w: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LY</w:t>
            </w:r>
            <w:r w:rsidRPr="00A1457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onor par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Bph9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Pr="009A4A9F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Rf6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SSL-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Bph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D6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9311 background</w:t>
            </w:r>
          </w:p>
        </w:tc>
      </w:tr>
      <w:tr w:rsidR="004763D3" w:rsidRPr="00A1457C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Yuetai</w:t>
            </w:r>
            <w:proofErr w:type="spellEnd"/>
            <w:r w:rsidR="005B5FCE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Y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L-CMS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Luohong</w:t>
            </w:r>
            <w:r w:rsidR="005B5FCE"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LH4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L-CMS</w:t>
            </w:r>
          </w:p>
        </w:tc>
      </w:tr>
      <w:tr w:rsidR="004763D3" w:rsidRPr="00A1457C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Jiahong</w:t>
            </w:r>
            <w:r w:rsidR="005B5FCE"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JH2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L-CMS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Yuexiang</w:t>
            </w:r>
            <w:proofErr w:type="spellEnd"/>
            <w:r w:rsidR="005B5FCE"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YX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DC6D88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DD18AF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WA-CMS</w:t>
            </w:r>
          </w:p>
        </w:tc>
      </w:tr>
      <w:tr w:rsidR="004763D3" w:rsidRPr="00A1457C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Luofei</w:t>
            </w:r>
            <w:proofErr w:type="spellEnd"/>
            <w:r w:rsidR="005B5FCE"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LFA</w:t>
            </w:r>
            <w:bookmarkStart w:id="7" w:name="_GoBack"/>
            <w:bookmarkEnd w:id="7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WA-CMS</w:t>
            </w:r>
          </w:p>
        </w:tc>
      </w:tr>
      <w:tr w:rsidR="004763D3" w:rsidRPr="00A1457C" w:rsidTr="00B1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BPH68S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BPH68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DC6D88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DD18AF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Two-line</w:t>
            </w:r>
          </w:p>
        </w:tc>
      </w:tr>
      <w:tr w:rsidR="004763D3" w:rsidRPr="00A1457C" w:rsidTr="00B1306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/>
                <w:sz w:val="22"/>
                <w:szCs w:val="22"/>
              </w:rPr>
              <w:t>Guangzhan4S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763D3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sz w:val="22"/>
                <w:szCs w:val="22"/>
              </w:rPr>
              <w:t>GZ4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M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763D3" w:rsidRPr="005D6814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4203" w:type="dxa"/>
            <w:shd w:val="clear" w:color="auto" w:fill="auto"/>
            <w:noWrap/>
            <w:vAlign w:val="center"/>
          </w:tcPr>
          <w:p w:rsidR="004763D3" w:rsidRPr="00A1457C" w:rsidRDefault="004763D3" w:rsidP="00B13067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Two-line</w:t>
            </w:r>
          </w:p>
        </w:tc>
      </w:tr>
    </w:tbl>
    <w:p w:rsidR="004763D3" w:rsidRPr="00F54973" w:rsidRDefault="004763D3" w:rsidP="004763D3">
      <w:pPr>
        <w:rPr>
          <w:rFonts w:ascii="Times New Roman" w:hAnsi="Times New Roman" w:cs="Times New Roman"/>
          <w:sz w:val="24"/>
          <w:szCs w:val="24"/>
        </w:rPr>
      </w:pPr>
      <w:r w:rsidRPr="00D65A3D">
        <w:rPr>
          <w:rFonts w:ascii="Times New Roman" w:hAnsi="Times New Roman" w:cs="Times New Roman"/>
          <w:sz w:val="24"/>
          <w:szCs w:val="24"/>
        </w:rPr>
        <w:t>“</w:t>
      </w:r>
      <w:r w:rsidRPr="00D65A3D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65A3D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>dicated these lines did not contain any of the seven genes.</w:t>
      </w: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763D3" w:rsidRPr="004B6672" w:rsidRDefault="004763D3" w:rsidP="004B66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E534B" w:rsidRPr="000B13F0" w:rsidRDefault="005E534B" w:rsidP="005E53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654A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3165" w:rsidRPr="00F476AA">
        <w:rPr>
          <w:rFonts w:ascii="Times New Roman" w:hAnsi="Times New Roman" w:cs="Times New Roman" w:hint="eastAsia"/>
          <w:sz w:val="24"/>
          <w:szCs w:val="24"/>
        </w:rPr>
        <w:t xml:space="preserve">Markers used for foreground selection of seven target genes </w:t>
      </w:r>
      <w:r w:rsidR="00493165" w:rsidRPr="00F476AA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W w:w="9356" w:type="dxa"/>
        <w:tblInd w:w="-459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773"/>
        <w:gridCol w:w="2204"/>
        <w:gridCol w:w="4253"/>
        <w:gridCol w:w="2126"/>
      </w:tblGrid>
      <w:tr w:rsidR="004B6672" w:rsidRPr="006E724B" w:rsidTr="001F317E">
        <w:trPr>
          <w:trHeight w:val="315"/>
        </w:trPr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Linked marker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B6672" w:rsidRPr="000C36F9" w:rsidRDefault="004B6672" w:rsidP="001F317E">
            <w:pPr>
              <w:spacing w:line="480" w:lineRule="auto"/>
              <w:ind w:firstLineChars="294" w:firstLine="649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36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sequenc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C36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Gn8.1</w:t>
            </w:r>
          </w:p>
        </w:tc>
        <w:tc>
          <w:tcPr>
            <w:tcW w:w="2204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6672" w:rsidRPr="00DA0357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</w:rPr>
            </w:pPr>
            <w:r w:rsidRPr="00DA0357">
              <w:rPr>
                <w:rFonts w:ascii="Times New Roman" w:hAnsi="Times New Roman" w:cs="Times New Roman" w:hint="eastAsia"/>
                <w:bCs/>
                <w:iCs/>
                <w:color w:val="000000"/>
                <w:sz w:val="22"/>
                <w:szCs w:val="22"/>
              </w:rPr>
              <w:t>Indel33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CAAGAACTCGTGCCAAACAT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6E724B" w:rsidRDefault="00447C7F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476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npublished data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CTGTTCTATTGCCTATTGGGGA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Bph6</w:t>
            </w:r>
          </w:p>
        </w:tc>
        <w:tc>
          <w:tcPr>
            <w:tcW w:w="2204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6672" w:rsidRPr="00DA0357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</w:rPr>
            </w:pPr>
            <w:r w:rsidRPr="00DA0357">
              <w:rPr>
                <w:rFonts w:ascii="Times New Roman" w:hAnsi="Times New Roman" w:cs="Times New Roman" w:hint="eastAsia"/>
                <w:bCs/>
                <w:iCs/>
                <w:color w:val="000000"/>
                <w:sz w:val="22"/>
                <w:szCs w:val="22"/>
              </w:rPr>
              <w:t>RM16994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GGCAGTACACACTACAGTACATGC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Qi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:</w:t>
            </w:r>
            <w:r w:rsidRPr="004A3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GAGGGAGGAGAGAAAGGAAGG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Bph9</w:t>
            </w:r>
          </w:p>
        </w:tc>
        <w:tc>
          <w:tcPr>
            <w:tcW w:w="2204" w:type="dxa"/>
            <w:vMerge w:val="restart"/>
            <w:noWrap/>
            <w:vAlign w:val="center"/>
          </w:tcPr>
          <w:p w:rsidR="004B6672" w:rsidRPr="00DA0357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2"/>
                <w:szCs w:val="22"/>
              </w:rPr>
              <w:t>RM28438</w:t>
            </w:r>
          </w:p>
        </w:tc>
        <w:tc>
          <w:tcPr>
            <w:tcW w:w="4253" w:type="dxa"/>
            <w:noWrap/>
            <w:vAlign w:val="center"/>
          </w:tcPr>
          <w:p w:rsidR="004B6672" w:rsidRPr="008D0973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CGTGAGCCACAACAAATCC</w:t>
            </w:r>
          </w:p>
        </w:tc>
        <w:tc>
          <w:tcPr>
            <w:tcW w:w="2126" w:type="dxa"/>
            <w:vMerge w:val="restart"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Zha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8D0973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AAATGCTCCACCAAACACACC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22"/>
                <w:szCs w:val="22"/>
              </w:rPr>
              <w:t>Rf3</w:t>
            </w:r>
          </w:p>
        </w:tc>
        <w:tc>
          <w:tcPr>
            <w:tcW w:w="2204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M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1031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:rsidR="004B6672" w:rsidRPr="008D0973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TCACACATTGCACACTTACC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Sures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t al. 2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8D0973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CTAACCCAACACATGTCC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22"/>
                <w:szCs w:val="22"/>
              </w:rPr>
              <w:t>Rf4</w:t>
            </w:r>
          </w:p>
        </w:tc>
        <w:tc>
          <w:tcPr>
            <w:tcW w:w="2204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M6100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TCCTCTACCAGTACCGCACC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4B6672" w:rsidRPr="0087671C" w:rsidRDefault="0087671C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671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ang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72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:GCTGGATCACAGATCATTGC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22"/>
                <w:szCs w:val="22"/>
              </w:rPr>
              <w:t>Rf5</w:t>
            </w:r>
          </w:p>
        </w:tc>
        <w:tc>
          <w:tcPr>
            <w:tcW w:w="2204" w:type="dxa"/>
            <w:vMerge w:val="restart"/>
            <w:noWrap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RM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25661</w:t>
            </w: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5231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CTACCTGGCGTCCACTAGTTCG</w:t>
            </w:r>
          </w:p>
        </w:tc>
        <w:tc>
          <w:tcPr>
            <w:tcW w:w="2126" w:type="dxa"/>
            <w:vMerge w:val="restart"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u et al. 2012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:</w:t>
            </w:r>
            <w:r>
              <w:t xml:space="preserve"> </w:t>
            </w:r>
            <w:r w:rsidRPr="00F5231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TGGACGTGCTCGATCTGC</w:t>
            </w:r>
          </w:p>
        </w:tc>
        <w:tc>
          <w:tcPr>
            <w:tcW w:w="2126" w:type="dxa"/>
            <w:vMerge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 w:val="restart"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22"/>
                <w:szCs w:val="22"/>
              </w:rPr>
              <w:t>Rf6</w:t>
            </w:r>
          </w:p>
        </w:tc>
        <w:tc>
          <w:tcPr>
            <w:tcW w:w="2204" w:type="dxa"/>
            <w:vMerge w:val="restart"/>
            <w:noWrap/>
            <w:vAlign w:val="center"/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C36F9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Indel200-1</w:t>
            </w:r>
          </w:p>
        </w:tc>
        <w:tc>
          <w:tcPr>
            <w:tcW w:w="4253" w:type="dxa"/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CTGCCCACCCAGATTCCTC</w:t>
            </w:r>
          </w:p>
        </w:tc>
        <w:tc>
          <w:tcPr>
            <w:tcW w:w="2126" w:type="dxa"/>
            <w:vMerge w:val="restart"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uang et al. 2015</w:t>
            </w:r>
          </w:p>
        </w:tc>
      </w:tr>
      <w:tr w:rsidR="004B6672" w:rsidRPr="006E724B" w:rsidTr="001F317E">
        <w:trPr>
          <w:trHeight w:val="315"/>
        </w:trPr>
        <w:tc>
          <w:tcPr>
            <w:tcW w:w="773" w:type="dxa"/>
            <w:vMerge/>
            <w:tcBorders>
              <w:bottom w:val="single" w:sz="8" w:space="0" w:color="000000"/>
            </w:tcBorders>
          </w:tcPr>
          <w:p w:rsidR="004B6672" w:rsidRPr="000C36F9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4" w:type="dxa"/>
            <w:vMerge/>
            <w:tcBorders>
              <w:bottom w:val="single" w:sz="8" w:space="0" w:color="000000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53" w:type="dxa"/>
            <w:tcBorders>
              <w:bottom w:val="single" w:sz="8" w:space="0" w:color="000000"/>
            </w:tcBorders>
            <w:noWrap/>
            <w:vAlign w:val="center"/>
          </w:tcPr>
          <w:p w:rsidR="004B6672" w:rsidRPr="006E724B" w:rsidRDefault="004B6672" w:rsidP="001F317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:</w:t>
            </w:r>
            <w:r w:rsidRPr="008D09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ATCCTTGCTGCCTCATTTTGC</w:t>
            </w:r>
          </w:p>
        </w:tc>
        <w:tc>
          <w:tcPr>
            <w:tcW w:w="2126" w:type="dxa"/>
            <w:vMerge/>
            <w:tcBorders>
              <w:bottom w:val="single" w:sz="8" w:space="0" w:color="000000"/>
            </w:tcBorders>
          </w:tcPr>
          <w:p w:rsidR="004B6672" w:rsidRPr="006E724B" w:rsidRDefault="004B6672" w:rsidP="001F31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5E534B" w:rsidRDefault="005E534B" w:rsidP="005E534B"/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7E9A" w:rsidRDefault="005E7E9A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71536" w:rsidRDefault="00171536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7E9A" w:rsidRDefault="005E7E9A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Pr="00080BAC" w:rsidRDefault="004763D3" w:rsidP="004763D3">
      <w:pPr>
        <w:spacing w:line="480" w:lineRule="auto"/>
        <w:ind w:leftChars="-135" w:left="-283"/>
        <w:jc w:val="center"/>
        <w:rPr>
          <w:rFonts w:ascii="Times New Roman" w:hAnsi="Times New Roman" w:cs="Times New Roman"/>
        </w:rPr>
      </w:pPr>
      <w:r w:rsidRPr="00080BA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Pr="00080BA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</w:t>
      </w:r>
      <w:r w:rsidRPr="00080B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80BA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Genotyping of the newly developed </w:t>
      </w:r>
      <w:r w:rsidRPr="008607BF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PH-resistant </w:t>
      </w:r>
      <w:r w:rsidRPr="00080BA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wide-spectrum restorer lines</w:t>
      </w:r>
    </w:p>
    <w:tbl>
      <w:tblPr>
        <w:tblStyle w:val="a3"/>
        <w:tblW w:w="12105" w:type="dxa"/>
        <w:tblInd w:w="-459" w:type="dxa"/>
        <w:shd w:val="clear" w:color="auto" w:fill="FFFFFF" w:themeFill="background1"/>
        <w:tblLook w:val="06A0" w:firstRow="1" w:lastRow="0" w:firstColumn="1" w:lastColumn="0" w:noHBand="1" w:noVBand="1"/>
      </w:tblPr>
      <w:tblGrid>
        <w:gridCol w:w="1701"/>
        <w:gridCol w:w="1011"/>
        <w:gridCol w:w="1683"/>
        <w:gridCol w:w="141"/>
        <w:gridCol w:w="1414"/>
        <w:gridCol w:w="429"/>
        <w:gridCol w:w="1418"/>
        <w:gridCol w:w="1275"/>
        <w:gridCol w:w="142"/>
        <w:gridCol w:w="851"/>
        <w:gridCol w:w="803"/>
        <w:gridCol w:w="1015"/>
        <w:gridCol w:w="222"/>
      </w:tblGrid>
      <w:tr w:rsidR="004763D3" w:rsidRPr="005C1990" w:rsidTr="00B13067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4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Chromosome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s</w:t>
            </w:r>
          </w:p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o. of</w:t>
            </w:r>
          </w:p>
          <w:p w:rsidR="004763D3" w:rsidRPr="005C1990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markers</w:t>
            </w:r>
          </w:p>
        </w:tc>
        <w:tc>
          <w:tcPr>
            <w:tcW w:w="1824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Average interval 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 xml:space="preserve">between </w:t>
            </w: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marker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 xml:space="preserve">s </w:t>
            </w: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(kb)</w:t>
            </w:r>
          </w:p>
        </w:tc>
        <w:tc>
          <w:tcPr>
            <w:tcW w:w="1414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o. of polymorphic markers</w:t>
            </w:r>
          </w:p>
        </w:tc>
        <w:tc>
          <w:tcPr>
            <w:tcW w:w="4115" w:type="dxa"/>
            <w:gridSpan w:val="5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Ration of c</w:t>
            </w: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hrom</w:t>
            </w:r>
            <w:r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o</w:t>
            </w: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some segments f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rom</w:t>
            </w: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recurrent parents (%)</w:t>
            </w:r>
          </w:p>
          <w:p w:rsidR="004763D3" w:rsidRPr="005C1990" w:rsidRDefault="004763D3" w:rsidP="00B13067">
            <w:pPr>
              <w:spacing w:line="360" w:lineRule="auto"/>
              <w:ind w:firstLineChars="196" w:firstLine="4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R345        R346       R348</w:t>
            </w:r>
          </w:p>
        </w:tc>
      </w:tr>
      <w:tr w:rsidR="004763D3" w:rsidRPr="005C1990" w:rsidTr="00B13067">
        <w:trPr>
          <w:gridAfter w:val="3"/>
          <w:wAfter w:w="204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8" w:name="_Hlk467944506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76.9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4</w:t>
            </w:r>
          </w:p>
        </w:tc>
      </w:tr>
      <w:tr w:rsidR="004763D3" w:rsidRPr="005C1990" w:rsidTr="00B13067">
        <w:trPr>
          <w:gridAfter w:val="3"/>
          <w:wAfter w:w="204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89.1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6</w:t>
            </w:r>
          </w:p>
        </w:tc>
      </w:tr>
      <w:tr w:rsidR="004763D3" w:rsidRPr="005C1990" w:rsidTr="00B13067">
        <w:trPr>
          <w:gridAfter w:val="3"/>
          <w:wAfter w:w="204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87.3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4763D3" w:rsidRPr="005C1990" w:rsidTr="00B13067">
        <w:trPr>
          <w:gridAfter w:val="3"/>
          <w:wAfter w:w="204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72.6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</w:t>
            </w:r>
          </w:p>
        </w:tc>
      </w:tr>
      <w:tr w:rsidR="004763D3" w:rsidRPr="005C1990" w:rsidTr="00B13067">
        <w:trPr>
          <w:gridAfter w:val="3"/>
          <w:wAfter w:w="204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34.9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38.7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left="33" w:hangingChars="15" w:hanging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30.3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26.7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1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47.9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27.4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8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58.1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0</w:t>
            </w:r>
          </w:p>
        </w:tc>
      </w:tr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rom.</w:t>
            </w: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50.6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  <w:hideMark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</w:tr>
      <w:bookmarkEnd w:id="8"/>
      <w:tr w:rsidR="004763D3" w:rsidRPr="005C1990" w:rsidTr="00B13067">
        <w:trPr>
          <w:gridAfter w:val="3"/>
          <w:wAfter w:w="204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(average)</w:t>
            </w:r>
          </w:p>
        </w:tc>
        <w:tc>
          <w:tcPr>
            <w:tcW w:w="1011" w:type="dxa"/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1683" w:type="dxa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53.4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noWrap/>
          </w:tcPr>
          <w:p w:rsidR="004763D3" w:rsidRPr="005C1990" w:rsidRDefault="004763D3" w:rsidP="00B1306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19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4763D3" w:rsidRPr="005C1990" w:rsidTr="00B13067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847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4763D3" w:rsidRPr="005C1990" w:rsidRDefault="004763D3" w:rsidP="00B1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</w:tr>
    </w:tbl>
    <w:p w:rsidR="004763D3" w:rsidRPr="005C1990" w:rsidRDefault="004763D3" w:rsidP="004763D3">
      <w:pPr>
        <w:rPr>
          <w:rFonts w:ascii="Times New Roman" w:hAnsi="Times New Roman" w:cs="Times New Roman"/>
        </w:rPr>
      </w:pPr>
    </w:p>
    <w:p w:rsidR="004763D3" w:rsidRPr="005C1990" w:rsidRDefault="004763D3" w:rsidP="004763D3">
      <w:pPr>
        <w:rPr>
          <w:rFonts w:ascii="Times New Roman" w:hAnsi="Times New Roman" w:cs="Times New Roman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763D3" w:rsidRDefault="004763D3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Pr="00A1457C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bookmarkStart w:id="9" w:name="OLE_LINK4"/>
      <w:bookmarkStart w:id="10" w:name="OLE_LINK5"/>
      <w:r w:rsidR="00B654A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943F1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gronomic trait </w:t>
      </w:r>
      <w:r w:rsidR="0031068B" w:rsidRPr="00F476AA">
        <w:rPr>
          <w:rFonts w:ascii="Times New Roman" w:hAnsi="Times New Roman" w:cs="Times New Roman"/>
          <w:bCs/>
          <w:sz w:val="24"/>
          <w:szCs w:val="24"/>
        </w:rPr>
        <w:t xml:space="preserve">performance </w:t>
      </w:r>
      <w:r w:rsidRPr="00943F1B">
        <w:rPr>
          <w:rFonts w:ascii="Times New Roman" w:hAnsi="Times New Roman" w:cs="Times New Roman"/>
          <w:bCs/>
          <w:color w:val="000000"/>
          <w:sz w:val="24"/>
          <w:szCs w:val="24"/>
        </w:rPr>
        <w:t>of the 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rental lines and hybrid plants</w:t>
      </w:r>
      <w:bookmarkEnd w:id="9"/>
      <w:bookmarkEnd w:id="10"/>
    </w:p>
    <w:tbl>
      <w:tblPr>
        <w:tblStyle w:val="a3"/>
        <w:tblW w:w="0" w:type="auto"/>
        <w:jc w:val="center"/>
        <w:tblInd w:w="-1561" w:type="dxa"/>
        <w:tblLook w:val="04A0" w:firstRow="1" w:lastRow="0" w:firstColumn="1" w:lastColumn="0" w:noHBand="0" w:noVBand="1"/>
      </w:tblPr>
      <w:tblGrid>
        <w:gridCol w:w="1403"/>
        <w:gridCol w:w="1041"/>
        <w:gridCol w:w="1073"/>
        <w:gridCol w:w="1333"/>
        <w:gridCol w:w="1134"/>
        <w:gridCol w:w="1200"/>
        <w:gridCol w:w="1153"/>
        <w:gridCol w:w="1134"/>
      </w:tblGrid>
      <w:tr w:rsidR="005E534B" w:rsidRPr="00A1457C" w:rsidTr="001F3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(cm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P</w:t>
            </w:r>
            <w:r w:rsidRPr="00A1457C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数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(</w:t>
            </w:r>
            <w:proofErr w:type="gramEnd"/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W(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(g)</w:t>
            </w:r>
            <w:r w:rsidRPr="00A1457C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粒重</w:t>
            </w:r>
            <w:r w:rsidRPr="00A1457C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g</w:t>
            </w:r>
          </w:p>
        </w:tc>
      </w:tr>
      <w:tr w:rsidR="005E534B" w:rsidRPr="00A1457C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L188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1.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9±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±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2±2.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4±5.4</w:t>
            </w:r>
          </w:p>
        </w:tc>
      </w:tr>
      <w:tr w:rsidR="005E534B" w:rsidRPr="00A1457C" w:rsidTr="001F317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SH5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6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±1.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9±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±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6±3.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±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±3.6</w:t>
            </w:r>
          </w:p>
        </w:tc>
      </w:tr>
      <w:tr w:rsidR="005E534B" w:rsidRPr="00A1457C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B31840" w:rsidP="00B318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</w:t>
            </w:r>
            <w:r w:rsidR="005E534B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Y</w:t>
            </w:r>
            <w:r w:rsidR="005E534B"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6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±2.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±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±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2±3.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1±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3.6</w:t>
            </w:r>
          </w:p>
        </w:tc>
      </w:tr>
      <w:tr w:rsidR="005E534B" w:rsidRPr="00A1457C" w:rsidTr="001F317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B31840" w:rsidP="00B318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</w:t>
            </w:r>
            <w:r w:rsidR="005E534B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Y</w:t>
            </w:r>
            <w:r w:rsidR="005E534B"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5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±2.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±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±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±3.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4.7</w:t>
            </w:r>
          </w:p>
        </w:tc>
      </w:tr>
      <w:tr w:rsidR="005E534B" w:rsidRPr="00A1457C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B318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L1880/</w:t>
            </w:r>
            <w:r w:rsidR="00B3184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Y</w:t>
            </w:r>
            <w:r w:rsidR="00B31840"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</w:t>
            </w:r>
            <w:r w:rsidRPr="00A1457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7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2.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0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2.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3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9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2.9</w:t>
            </w:r>
          </w:p>
        </w:tc>
      </w:tr>
      <w:tr w:rsidR="005E534B" w:rsidRPr="00A1457C" w:rsidTr="001F317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B318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  <w:t>SH527/</w:t>
            </w:r>
            <w:r w:rsidR="00B31840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LY</w:t>
            </w:r>
            <w:r w:rsidR="00B31840" w:rsidRPr="00A1457C"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  <w:t xml:space="preserve"> </w:t>
            </w:r>
            <w:r w:rsidRPr="00A1457C">
              <w:rPr>
                <w:rFonts w:ascii="Times New Roman" w:eastAsiaTheme="minorEastAsia" w:hAnsi="Times New Roman" w:cs="Times New Roman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17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7.3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1.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2"/>
                <w:szCs w:val="22"/>
              </w:rPr>
              <w:t>4</w:t>
            </w: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6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68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85.2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3.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9.8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E534B" w:rsidRPr="00A1457C" w:rsidRDefault="005E534B" w:rsidP="00233E6B">
            <w:pPr>
              <w:pStyle w:val="a4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457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1.1</w:t>
            </w:r>
            <w:r w:rsidRPr="00A1457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±3.1</w:t>
            </w:r>
          </w:p>
        </w:tc>
      </w:tr>
    </w:tbl>
    <w:p w:rsidR="005E534B" w:rsidRDefault="004C1FCA" w:rsidP="005E534B">
      <w:pPr>
        <w:ind w:leftChars="-67" w:left="-141"/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5E534B" w:rsidRPr="00856A69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 w:rsidRPr="00856A69">
        <w:rPr>
          <w:rFonts w:ascii="Times New Roman" w:hAnsi="Times New Roman" w:cs="Times New Roman"/>
          <w:sz w:val="24"/>
          <w:szCs w:val="24"/>
        </w:rPr>
        <w:t xml:space="preserve"> Plant heigh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 w:rsidRPr="00856A69">
        <w:rPr>
          <w:rFonts w:ascii="Times New Roman" w:hAnsi="Times New Roman" w:cs="Times New Roman" w:hint="eastAsia"/>
          <w:sz w:val="24"/>
          <w:szCs w:val="24"/>
        </w:rPr>
        <w:t xml:space="preserve"> P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 w:rsidRPr="00856A69">
        <w:rPr>
          <w:rFonts w:ascii="Times New Roman" w:hAnsi="Times New Roman" w:cs="Times New Roman" w:hint="eastAsia"/>
          <w:sz w:val="24"/>
          <w:szCs w:val="24"/>
        </w:rPr>
        <w:t xml:space="preserve"> panicle number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 w:rsidRPr="00856A69">
        <w:rPr>
          <w:rFonts w:ascii="Times New Roman" w:hAnsi="Times New Roman" w:cs="Times New Roman" w:hint="eastAsia"/>
          <w:sz w:val="24"/>
          <w:szCs w:val="24"/>
        </w:rPr>
        <w:t xml:space="preserve"> 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 w:rsidRPr="00856A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534B">
        <w:rPr>
          <w:rFonts w:ascii="Times New Roman" w:hAnsi="Times New Roman" w:cs="Times New Roman" w:hint="eastAsia"/>
          <w:sz w:val="24"/>
          <w:szCs w:val="24"/>
        </w:rPr>
        <w:t>number of grain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NG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number of grains per panic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SF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spikelet fertilit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GW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1000-grain weigh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Y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yield per plant</w:t>
      </w:r>
      <w:r w:rsidR="00696A11">
        <w:rPr>
          <w:rFonts w:ascii="Times New Roman" w:hAnsi="Times New Roman" w:cs="Times New Roman" w:hint="eastAsia"/>
          <w:sz w:val="24"/>
          <w:szCs w:val="24"/>
        </w:rPr>
        <w:t>; t</w:t>
      </w:r>
      <w:r w:rsidR="00350CED">
        <w:rPr>
          <w:rFonts w:ascii="Times New Roman" w:hAnsi="Times New Roman" w:cs="Times New Roman" w:hint="eastAsia"/>
          <w:sz w:val="24"/>
          <w:szCs w:val="24"/>
        </w:rPr>
        <w:t>he same as below.</w:t>
      </w: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E534B" w:rsidRDefault="005E534B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F317E" w:rsidRDefault="001F317E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F317E" w:rsidRDefault="001F317E" w:rsidP="005E53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bookmarkEnd w:id="2"/>
    <w:bookmarkEnd w:id="3"/>
    <w:p w:rsidR="005E534B" w:rsidRDefault="005E534B" w:rsidP="005E534B">
      <w:pPr>
        <w:autoSpaceDE w:val="0"/>
        <w:autoSpaceDN w:val="0"/>
        <w:adjustRightInd w:val="0"/>
        <w:spacing w:line="480" w:lineRule="auto"/>
        <w:ind w:left="120" w:hangingChars="50" w:hanging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B654A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943F1B">
        <w:rPr>
          <w:rFonts w:ascii="Times New Roman" w:hAnsi="Times New Roman" w:cs="Times New Roman"/>
          <w:bCs/>
          <w:color w:val="000000"/>
          <w:sz w:val="24"/>
          <w:szCs w:val="24"/>
        </w:rPr>
        <w:t>Agronomic traits performance of the 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r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C</w:t>
      </w:r>
      <w:r w:rsidRPr="00A1457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F</w:t>
      </w:r>
      <w:r w:rsidRPr="00A1457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lines</w:t>
      </w:r>
    </w:p>
    <w:tbl>
      <w:tblPr>
        <w:tblStyle w:val="a3"/>
        <w:tblW w:w="10285" w:type="dxa"/>
        <w:tblInd w:w="-4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1"/>
        <w:gridCol w:w="1080"/>
        <w:gridCol w:w="1080"/>
        <w:gridCol w:w="1080"/>
        <w:gridCol w:w="137"/>
        <w:gridCol w:w="1080"/>
        <w:gridCol w:w="1080"/>
        <w:gridCol w:w="256"/>
        <w:gridCol w:w="1080"/>
        <w:gridCol w:w="69"/>
        <w:gridCol w:w="1080"/>
        <w:gridCol w:w="172"/>
        <w:gridCol w:w="1080"/>
      </w:tblGrid>
      <w:tr w:rsidR="005E534B" w:rsidRPr="00615A04" w:rsidTr="001F31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PH(cm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PN</w:t>
            </w:r>
          </w:p>
        </w:tc>
        <w:tc>
          <w:tcPr>
            <w:tcW w:w="1217" w:type="dxa"/>
            <w:gridSpan w:val="2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G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GP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SF(</w:t>
            </w:r>
            <w:proofErr w:type="gramEnd"/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GW(g)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hideMark/>
          </w:tcPr>
          <w:p w:rsidR="005E534B" w:rsidRPr="00615A04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5A04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YP(g)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1</w:t>
            </w:r>
          </w:p>
        </w:tc>
      </w:tr>
      <w:tr w:rsidR="005E534B" w:rsidTr="001F317E">
        <w:trPr>
          <w:gridAfter w:val="1"/>
          <w:wAfter w:w="108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18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5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6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5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4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</w:tr>
      <w:tr w:rsidR="005E534B" w:rsidTr="001F317E">
        <w:trPr>
          <w:gridAfter w:val="1"/>
          <w:wAfter w:w="108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D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4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D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0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9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1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3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3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1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3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2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0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4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.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6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2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9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6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9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5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6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696A11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="005E534B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0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6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5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0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5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2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9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.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5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3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5</w:t>
            </w:r>
          </w:p>
        </w:tc>
      </w:tr>
      <w:tr w:rsidR="005E534B" w:rsidTr="001F317E">
        <w:trPr>
          <w:gridAfter w:val="1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0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4</w:t>
            </w:r>
          </w:p>
        </w:tc>
      </w:tr>
      <w:tr w:rsidR="005E534B" w:rsidTr="001F31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shd w:val="clear" w:color="auto" w:fill="FFFFFF" w:themeFill="background1"/>
            <w:noWrap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4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3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.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5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.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8</w:t>
            </w:r>
          </w:p>
        </w:tc>
      </w:tr>
      <w:tr w:rsidR="005E534B" w:rsidTr="001F317E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336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252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5E534B" w:rsidRDefault="005E534B" w:rsidP="001F3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  <w:color w:val="000000"/>
                <w:sz w:val="22"/>
                <w:szCs w:val="22"/>
              </w:rPr>
            </w:pPr>
          </w:p>
        </w:tc>
      </w:tr>
    </w:tbl>
    <w:p w:rsidR="005E534B" w:rsidRDefault="005E534B"/>
    <w:p w:rsidR="004763D3" w:rsidRDefault="004763D3"/>
    <w:p w:rsidR="004763D3" w:rsidRDefault="004763D3"/>
    <w:p w:rsidR="004763D3" w:rsidRDefault="004763D3"/>
    <w:p w:rsidR="005C7DCF" w:rsidRDefault="005C7DCF"/>
    <w:p w:rsidR="005C7DCF" w:rsidRDefault="005C7DCF"/>
    <w:p w:rsidR="005C7DCF" w:rsidRDefault="005C7DCF"/>
    <w:p w:rsidR="005C7DCF" w:rsidRDefault="005C7DCF">
      <w:pPr>
        <w:sectPr w:rsidR="005C7D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E534B" w:rsidRDefault="005E534B" w:rsidP="005E534B">
      <w:pPr>
        <w:spacing w:line="480" w:lineRule="auto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B816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gronomic traits of </w:t>
      </w:r>
      <w:r w:rsidR="0051229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hybrid ric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CB172E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</w:p>
    <w:tbl>
      <w:tblPr>
        <w:tblStyle w:val="a3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70"/>
        <w:gridCol w:w="1247"/>
        <w:gridCol w:w="1276"/>
        <w:gridCol w:w="1418"/>
        <w:gridCol w:w="1701"/>
        <w:gridCol w:w="1417"/>
        <w:gridCol w:w="1418"/>
        <w:gridCol w:w="141"/>
        <w:gridCol w:w="1418"/>
        <w:gridCol w:w="1417"/>
        <w:gridCol w:w="284"/>
      </w:tblGrid>
      <w:tr w:rsidR="005E534B" w:rsidRPr="0031068B" w:rsidTr="001F31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bination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PH(cm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P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G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NGP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SF(</w:t>
            </w:r>
            <w:proofErr w:type="gramEnd"/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GW(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YP(g)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H2A/931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±2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±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8±16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±1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9±3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±0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±4.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</w:tr>
      <w:tr w:rsidR="005E534B" w:rsidRPr="0031068B" w:rsidTr="001F317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H2A/SH527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±1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±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1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3±47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±1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f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6±7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±0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±2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H2A/R345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±0.6f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±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6±33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±1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±3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1±3.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</w:tr>
      <w:tr w:rsidR="005E534B" w:rsidRPr="0031068B" w:rsidTr="001F317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H2A/R34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±0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±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0±17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±2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2±2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±0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6±2.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H2A/R348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±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9±8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±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±4.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±0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5±1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E534B" w:rsidRPr="0031068B" w:rsidTr="001F3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A/931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±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±1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0±12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±1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31068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31068B">
              <w:rPr>
                <w:rFonts w:ascii="Times New Roman" w:hAnsi="Times New Roman" w:cs="Times New Roman" w:hint="eastAsia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31068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31068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A/SH527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±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8±15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±1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8±1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±0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±3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 w:rsidR="005E534B" w:rsidRPr="0031068B" w:rsidTr="001F3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A/R345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±1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g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±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6±6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±1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5±2.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±0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1±1.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A/R34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±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5±6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±1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4±2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±0.9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1±1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E534B" w:rsidRPr="0031068B" w:rsidTr="001F3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FA/R348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±1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g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±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4±27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±2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±4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±0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1±4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4S/931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±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5±5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±1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g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0±2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±0.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1±1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</w:tr>
      <w:tr w:rsidR="005E534B" w:rsidRPr="0031068B" w:rsidTr="001F3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4S/SH527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±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7±5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±1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±3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±2.1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4S/R345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±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±1.2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3±19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±1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±0.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±0.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±3.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</w:tr>
      <w:tr w:rsidR="005E534B" w:rsidRPr="0031068B" w:rsidTr="001F3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4S/R34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±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±0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±6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±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5±1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6±2.5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</w:tr>
      <w:tr w:rsidR="005E534B" w:rsidRPr="0031068B" w:rsidTr="001F3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Z4S/R348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±0.6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±4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±1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2±383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±1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0±4.7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±0.8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E534B" w:rsidRPr="0031068B" w:rsidRDefault="005E534B" w:rsidP="001F3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±4.0</w:t>
            </w:r>
            <w:r w:rsidRPr="003106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</w:tr>
    </w:tbl>
    <w:p w:rsidR="0031068B" w:rsidRPr="005E0A4C" w:rsidRDefault="00FB093A" w:rsidP="003106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Note: </w:t>
      </w:r>
      <w:r w:rsidR="00371C8A">
        <w:rPr>
          <w:rFonts w:ascii="Times New Roman" w:hAnsi="Times New Roman" w:cs="Times New Roman" w:hint="eastAsia"/>
          <w:sz w:val="24"/>
          <w:szCs w:val="24"/>
        </w:rPr>
        <w:t>JH2</w:t>
      </w:r>
      <w:r w:rsidR="005E534B">
        <w:rPr>
          <w:rFonts w:ascii="Times New Roman" w:hAnsi="Times New Roman" w:cs="Times New Roman" w:hint="eastAsia"/>
          <w:sz w:val="24"/>
          <w:szCs w:val="24"/>
        </w:rPr>
        <w:t>A</w:t>
      </w:r>
      <w:r w:rsidR="0029084A"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9084A">
        <w:rPr>
          <w:rFonts w:ascii="Times New Roman" w:hAnsi="Times New Roman" w:cs="Times New Roman" w:hint="eastAsia"/>
          <w:sz w:val="24"/>
          <w:szCs w:val="24"/>
        </w:rPr>
        <w:t>Honglian</w:t>
      </w:r>
      <w:proofErr w:type="spellEnd"/>
      <w:r w:rsidR="0029084A">
        <w:rPr>
          <w:rFonts w:ascii="Times New Roman" w:hAnsi="Times New Roman" w:cs="Times New Roman" w:hint="eastAsia"/>
          <w:sz w:val="24"/>
          <w:szCs w:val="24"/>
        </w:rPr>
        <w:t xml:space="preserve">-CMS line </w:t>
      </w:r>
      <w:r w:rsidR="00371C8A">
        <w:rPr>
          <w:rFonts w:ascii="Times New Roman" w:hAnsi="Times New Roman" w:cs="Times New Roman" w:hint="eastAsia"/>
          <w:sz w:val="24"/>
          <w:szCs w:val="24"/>
        </w:rPr>
        <w:t>Jiahong</w:t>
      </w:r>
      <w:r w:rsidR="00A352F3">
        <w:rPr>
          <w:rFonts w:ascii="Times New Roman" w:hAnsi="Times New Roman" w:cs="Times New Roman" w:hint="eastAsia"/>
          <w:sz w:val="24"/>
          <w:szCs w:val="24"/>
        </w:rPr>
        <w:t>-</w:t>
      </w:r>
      <w:r w:rsidR="00371C8A">
        <w:rPr>
          <w:rFonts w:ascii="Times New Roman" w:hAnsi="Times New Roman" w:cs="Times New Roman" w:hint="eastAsia"/>
          <w:sz w:val="24"/>
          <w:szCs w:val="24"/>
        </w:rPr>
        <w:t>2</w:t>
      </w:r>
      <w:r w:rsidR="005E534B">
        <w:rPr>
          <w:rFonts w:ascii="Times New Roman" w:hAnsi="Times New Roman" w:cs="Times New Roman" w:hint="eastAsia"/>
          <w:sz w:val="24"/>
          <w:szCs w:val="24"/>
        </w:rPr>
        <w:t>A</w:t>
      </w:r>
      <w:r w:rsidR="0029084A">
        <w:rPr>
          <w:rFonts w:ascii="Times New Roman" w:hAnsi="Times New Roman" w:cs="Times New Roman" w:hint="eastAsia"/>
          <w:sz w:val="24"/>
          <w:szCs w:val="24"/>
        </w:rPr>
        <w:t>;</w:t>
      </w:r>
      <w:r w:rsidR="00371C8A">
        <w:rPr>
          <w:rFonts w:ascii="Times New Roman" w:hAnsi="Times New Roman" w:cs="Times New Roman" w:hint="eastAsia"/>
          <w:sz w:val="24"/>
          <w:szCs w:val="24"/>
        </w:rPr>
        <w:t xml:space="preserve"> LF</w:t>
      </w:r>
      <w:r w:rsidR="005E534B">
        <w:rPr>
          <w:rFonts w:ascii="Times New Roman" w:hAnsi="Times New Roman" w:cs="Times New Roman" w:hint="eastAsia"/>
          <w:sz w:val="24"/>
          <w:szCs w:val="24"/>
        </w:rPr>
        <w:t>A</w:t>
      </w:r>
      <w:r w:rsidR="0029084A">
        <w:rPr>
          <w:rFonts w:ascii="Times New Roman" w:hAnsi="Times New Roman" w:cs="Times New Roman" w:hint="eastAsia"/>
          <w:sz w:val="24"/>
          <w:szCs w:val="24"/>
        </w:rPr>
        <w:t>,</w:t>
      </w:r>
      <w:r w:rsidR="005E53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084A">
        <w:rPr>
          <w:rFonts w:ascii="Times New Roman" w:hAnsi="Times New Roman" w:cs="Times New Roman" w:hint="eastAsia"/>
          <w:sz w:val="24"/>
          <w:szCs w:val="24"/>
        </w:rPr>
        <w:t xml:space="preserve">WA-CMS line </w:t>
      </w:r>
      <w:proofErr w:type="spellStart"/>
      <w:r w:rsidR="00371C8A">
        <w:rPr>
          <w:rFonts w:ascii="Times New Roman" w:hAnsi="Times New Roman" w:cs="Times New Roman" w:hint="eastAsia"/>
          <w:sz w:val="24"/>
          <w:szCs w:val="24"/>
        </w:rPr>
        <w:t>Luofei</w:t>
      </w:r>
      <w:proofErr w:type="spellEnd"/>
      <w:r w:rsidR="00A352F3">
        <w:rPr>
          <w:rFonts w:ascii="Times New Roman" w:hAnsi="Times New Roman" w:cs="Times New Roman" w:hint="eastAsia"/>
          <w:sz w:val="24"/>
          <w:szCs w:val="24"/>
        </w:rPr>
        <w:t>-</w:t>
      </w:r>
      <w:r w:rsidR="005E534B">
        <w:rPr>
          <w:rFonts w:ascii="Times New Roman" w:hAnsi="Times New Roman" w:cs="Times New Roman" w:hint="eastAsia"/>
          <w:sz w:val="24"/>
          <w:szCs w:val="24"/>
        </w:rPr>
        <w:t>A</w:t>
      </w:r>
      <w:r w:rsidR="0029084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71C8A">
        <w:rPr>
          <w:rFonts w:ascii="Times New Roman" w:hAnsi="Times New Roman" w:cs="Times New Roman" w:hint="eastAsia"/>
          <w:sz w:val="24"/>
          <w:szCs w:val="24"/>
        </w:rPr>
        <w:t>GZ4</w:t>
      </w:r>
      <w:r w:rsidR="005E534B">
        <w:rPr>
          <w:rFonts w:ascii="Times New Roman" w:hAnsi="Times New Roman" w:cs="Times New Roman" w:hint="eastAsia"/>
          <w:sz w:val="24"/>
          <w:szCs w:val="24"/>
        </w:rPr>
        <w:t>S</w:t>
      </w:r>
      <w:r w:rsidR="0029084A">
        <w:rPr>
          <w:rFonts w:ascii="Times New Roman" w:hAnsi="Times New Roman" w:cs="Times New Roman" w:hint="eastAsia"/>
          <w:sz w:val="24"/>
          <w:szCs w:val="24"/>
        </w:rPr>
        <w:t>,</w:t>
      </w:r>
      <w:r w:rsidR="00A72D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7DCF">
        <w:rPr>
          <w:rFonts w:ascii="Times New Roman" w:hAnsi="Times New Roman" w:cs="Times New Roman"/>
          <w:sz w:val="24"/>
          <w:szCs w:val="24"/>
        </w:rPr>
        <w:t>two-line</w:t>
      </w:r>
      <w:r w:rsidR="005C7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7DCF">
        <w:rPr>
          <w:rFonts w:ascii="Times New Roman" w:hAnsi="Times New Roman" w:cs="Times New Roman" w:hint="eastAsia"/>
          <w:bCs/>
          <w:sz w:val="24"/>
          <w:szCs w:val="28"/>
        </w:rPr>
        <w:t>photo-thermo-sensitive genic male sterility</w:t>
      </w:r>
      <w:r w:rsidR="005C7DCF">
        <w:rPr>
          <w:rFonts w:ascii="Times New Roman" w:hAnsi="Times New Roman" w:cs="Times New Roman" w:hint="eastAsia"/>
          <w:sz w:val="24"/>
          <w:szCs w:val="24"/>
        </w:rPr>
        <w:t xml:space="preserve"> line </w:t>
      </w:r>
      <w:r w:rsidR="00371C8A">
        <w:rPr>
          <w:rFonts w:ascii="Times New Roman" w:hAnsi="Times New Roman" w:cs="Times New Roman" w:hint="eastAsia"/>
          <w:sz w:val="24"/>
          <w:szCs w:val="24"/>
        </w:rPr>
        <w:t>Guangzhan4S</w:t>
      </w:r>
      <w:r w:rsidR="005E534B">
        <w:rPr>
          <w:rFonts w:ascii="Times New Roman" w:hAnsi="Times New Roman" w:cs="Times New Roman" w:hint="eastAsia"/>
          <w:sz w:val="24"/>
          <w:szCs w:val="24"/>
        </w:rPr>
        <w:t>. Letters indicated a significant difference at the 5% significance level by the least significant differe</w:t>
      </w:r>
      <w:r w:rsidR="0029084A">
        <w:rPr>
          <w:rFonts w:ascii="Times New Roman" w:hAnsi="Times New Roman" w:cs="Times New Roman" w:hint="eastAsia"/>
          <w:sz w:val="24"/>
          <w:szCs w:val="24"/>
        </w:rPr>
        <w:t>n</w:t>
      </w:r>
      <w:r w:rsidR="005E534B">
        <w:rPr>
          <w:rFonts w:ascii="Times New Roman" w:hAnsi="Times New Roman" w:cs="Times New Roman" w:hint="eastAsia"/>
          <w:sz w:val="24"/>
          <w:szCs w:val="24"/>
        </w:rPr>
        <w:t>ce test.</w:t>
      </w:r>
      <w:r w:rsidR="003106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068B" w:rsidRPr="00D65A3D">
        <w:rPr>
          <w:rFonts w:ascii="Times New Roman" w:hAnsi="Times New Roman" w:cs="Times New Roman"/>
          <w:sz w:val="24"/>
          <w:szCs w:val="24"/>
        </w:rPr>
        <w:t>“</w:t>
      </w:r>
      <w:r w:rsidR="0031068B" w:rsidRPr="00D65A3D">
        <w:rPr>
          <w:rFonts w:ascii="Times New Roman" w:hAnsi="Times New Roman" w:cs="Times New Roman" w:hint="eastAsia"/>
          <w:sz w:val="24"/>
          <w:szCs w:val="24"/>
        </w:rPr>
        <w:t>-</w:t>
      </w:r>
      <w:r w:rsidR="0031068B">
        <w:rPr>
          <w:rFonts w:ascii="Times New Roman" w:hAnsi="Times New Roman" w:cs="Times New Roman"/>
          <w:sz w:val="24"/>
          <w:szCs w:val="24"/>
        </w:rPr>
        <w:t>”</w:t>
      </w:r>
      <w:r w:rsidR="0031068B" w:rsidRPr="00D65A3D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31068B">
        <w:rPr>
          <w:rFonts w:ascii="Times New Roman" w:hAnsi="Times New Roman" w:cs="Times New Roman" w:hint="eastAsia"/>
          <w:sz w:val="24"/>
          <w:szCs w:val="24"/>
        </w:rPr>
        <w:t>dicated no investigation results.</w:t>
      </w:r>
    </w:p>
    <w:p w:rsidR="005E534B" w:rsidRPr="00856A69" w:rsidRDefault="005E534B" w:rsidP="005E534B">
      <w:pPr>
        <w:tabs>
          <w:tab w:val="left" w:pos="13041"/>
        </w:tabs>
        <w:ind w:rightChars="301" w:right="632"/>
        <w:rPr>
          <w:rFonts w:ascii="Times New Roman" w:hAnsi="Times New Roman" w:cs="Times New Roman"/>
          <w:sz w:val="24"/>
          <w:szCs w:val="24"/>
        </w:rPr>
      </w:pPr>
    </w:p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5E534B" w:rsidRDefault="005E534B"/>
    <w:p w:rsidR="00AC6DCB" w:rsidRPr="00F54973" w:rsidRDefault="00AC6DCB" w:rsidP="00E82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C6DCB" w:rsidRPr="00F54973" w:rsidSect="00E8230E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B7C" w:rsidRDefault="00A51B7C" w:rsidP="00070E71">
      <w:r>
        <w:separator/>
      </w:r>
    </w:p>
  </w:endnote>
  <w:endnote w:type="continuationSeparator" w:id="0">
    <w:p w:rsidR="00A51B7C" w:rsidRDefault="00A51B7C" w:rsidP="00070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B7C" w:rsidRDefault="00A51B7C" w:rsidP="00070E71">
      <w:r>
        <w:separator/>
      </w:r>
    </w:p>
  </w:footnote>
  <w:footnote w:type="continuationSeparator" w:id="0">
    <w:p w:rsidR="00A51B7C" w:rsidRDefault="00A51B7C" w:rsidP="00070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EA3"/>
    <w:rsid w:val="00021CC9"/>
    <w:rsid w:val="000448EE"/>
    <w:rsid w:val="00054504"/>
    <w:rsid w:val="0005705B"/>
    <w:rsid w:val="00070E71"/>
    <w:rsid w:val="00077EA3"/>
    <w:rsid w:val="00080BAC"/>
    <w:rsid w:val="000916FF"/>
    <w:rsid w:val="000B5B3C"/>
    <w:rsid w:val="001169AA"/>
    <w:rsid w:val="0016690B"/>
    <w:rsid w:val="00167DDA"/>
    <w:rsid w:val="00171536"/>
    <w:rsid w:val="001F0E8C"/>
    <w:rsid w:val="001F317E"/>
    <w:rsid w:val="00230E8F"/>
    <w:rsid w:val="00233E6B"/>
    <w:rsid w:val="00236FC4"/>
    <w:rsid w:val="002700F6"/>
    <w:rsid w:val="0029084A"/>
    <w:rsid w:val="00294ED6"/>
    <w:rsid w:val="002B31D5"/>
    <w:rsid w:val="002D3F7B"/>
    <w:rsid w:val="002F234A"/>
    <w:rsid w:val="00300439"/>
    <w:rsid w:val="003032F8"/>
    <w:rsid w:val="0031068B"/>
    <w:rsid w:val="00312A05"/>
    <w:rsid w:val="00350CED"/>
    <w:rsid w:val="0035105E"/>
    <w:rsid w:val="00371C8A"/>
    <w:rsid w:val="003D593B"/>
    <w:rsid w:val="00404827"/>
    <w:rsid w:val="00433A29"/>
    <w:rsid w:val="0044160F"/>
    <w:rsid w:val="00447C7F"/>
    <w:rsid w:val="00455C89"/>
    <w:rsid w:val="004719E1"/>
    <w:rsid w:val="004763D3"/>
    <w:rsid w:val="00493165"/>
    <w:rsid w:val="004A1E56"/>
    <w:rsid w:val="004A34BD"/>
    <w:rsid w:val="004A4E5C"/>
    <w:rsid w:val="004B6672"/>
    <w:rsid w:val="004C1FCA"/>
    <w:rsid w:val="004C5543"/>
    <w:rsid w:val="004F2820"/>
    <w:rsid w:val="005030B5"/>
    <w:rsid w:val="0051229E"/>
    <w:rsid w:val="00526D00"/>
    <w:rsid w:val="0053160E"/>
    <w:rsid w:val="00534D19"/>
    <w:rsid w:val="00545726"/>
    <w:rsid w:val="00584CB7"/>
    <w:rsid w:val="005A156E"/>
    <w:rsid w:val="005A6AB9"/>
    <w:rsid w:val="005B5FCE"/>
    <w:rsid w:val="005C7DCF"/>
    <w:rsid w:val="005D3D56"/>
    <w:rsid w:val="005E3C9C"/>
    <w:rsid w:val="005E534B"/>
    <w:rsid w:val="005E7E9A"/>
    <w:rsid w:val="005F1425"/>
    <w:rsid w:val="005F469C"/>
    <w:rsid w:val="0064167D"/>
    <w:rsid w:val="00642853"/>
    <w:rsid w:val="00696A11"/>
    <w:rsid w:val="006C3C5A"/>
    <w:rsid w:val="006D515D"/>
    <w:rsid w:val="00717B3A"/>
    <w:rsid w:val="00736720"/>
    <w:rsid w:val="0074042C"/>
    <w:rsid w:val="007D566A"/>
    <w:rsid w:val="007E44B3"/>
    <w:rsid w:val="008607BF"/>
    <w:rsid w:val="00873553"/>
    <w:rsid w:val="0087671C"/>
    <w:rsid w:val="00910699"/>
    <w:rsid w:val="0091409F"/>
    <w:rsid w:val="00962836"/>
    <w:rsid w:val="00964AAF"/>
    <w:rsid w:val="009D50BF"/>
    <w:rsid w:val="009E451D"/>
    <w:rsid w:val="00A352F3"/>
    <w:rsid w:val="00A35B44"/>
    <w:rsid w:val="00A37D61"/>
    <w:rsid w:val="00A518C4"/>
    <w:rsid w:val="00A51B7C"/>
    <w:rsid w:val="00A526E9"/>
    <w:rsid w:val="00A715B9"/>
    <w:rsid w:val="00A72DD4"/>
    <w:rsid w:val="00A81666"/>
    <w:rsid w:val="00A8365E"/>
    <w:rsid w:val="00AC6DCB"/>
    <w:rsid w:val="00AE17A3"/>
    <w:rsid w:val="00AF10B7"/>
    <w:rsid w:val="00B30FCE"/>
    <w:rsid w:val="00B311FB"/>
    <w:rsid w:val="00B31840"/>
    <w:rsid w:val="00B31D68"/>
    <w:rsid w:val="00B54627"/>
    <w:rsid w:val="00B654A5"/>
    <w:rsid w:val="00B816C4"/>
    <w:rsid w:val="00B964B1"/>
    <w:rsid w:val="00BB22BE"/>
    <w:rsid w:val="00C143E2"/>
    <w:rsid w:val="00C34635"/>
    <w:rsid w:val="00C438C2"/>
    <w:rsid w:val="00C50566"/>
    <w:rsid w:val="00C95859"/>
    <w:rsid w:val="00CC43ED"/>
    <w:rsid w:val="00CD1BF9"/>
    <w:rsid w:val="00CD3FD9"/>
    <w:rsid w:val="00D02EDE"/>
    <w:rsid w:val="00D106D3"/>
    <w:rsid w:val="00D3349D"/>
    <w:rsid w:val="00D83C85"/>
    <w:rsid w:val="00DA148C"/>
    <w:rsid w:val="00E019A4"/>
    <w:rsid w:val="00E257A9"/>
    <w:rsid w:val="00E530A6"/>
    <w:rsid w:val="00E644E0"/>
    <w:rsid w:val="00E71AB2"/>
    <w:rsid w:val="00E8230E"/>
    <w:rsid w:val="00EB0C6E"/>
    <w:rsid w:val="00EC1D1B"/>
    <w:rsid w:val="00ED612C"/>
    <w:rsid w:val="00EF5DCE"/>
    <w:rsid w:val="00F16AD3"/>
    <w:rsid w:val="00F27EE6"/>
    <w:rsid w:val="00F50879"/>
    <w:rsid w:val="00F531B7"/>
    <w:rsid w:val="00F54973"/>
    <w:rsid w:val="00F6572E"/>
    <w:rsid w:val="00F72216"/>
    <w:rsid w:val="00F728AC"/>
    <w:rsid w:val="00F73D30"/>
    <w:rsid w:val="00F915B9"/>
    <w:rsid w:val="00FB093A"/>
    <w:rsid w:val="00FB238E"/>
    <w:rsid w:val="00FC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60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4160F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rmal (Web)"/>
    <w:basedOn w:val="a"/>
    <w:uiPriority w:val="99"/>
    <w:unhideWhenUsed/>
    <w:rsid w:val="005E534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3672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36720"/>
    <w:rPr>
      <w:rFonts w:ascii="Calibri" w:eastAsia="宋体" w:hAnsi="Calibri" w:cs="Calibri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070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070E71"/>
    <w:rPr>
      <w:rFonts w:ascii="Calibri" w:eastAsia="宋体" w:hAnsi="Calibri" w:cs="Calibri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070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070E71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60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4160F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rmal (Web)"/>
    <w:basedOn w:val="a"/>
    <w:uiPriority w:val="99"/>
    <w:unhideWhenUsed/>
    <w:rsid w:val="005E534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3672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36720"/>
    <w:rPr>
      <w:rFonts w:ascii="Calibri" w:eastAsia="宋体" w:hAnsi="Calibri" w:cs="Calibri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070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070E71"/>
    <w:rPr>
      <w:rFonts w:ascii="Calibri" w:eastAsia="宋体" w:hAnsi="Calibri" w:cs="Calibri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070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070E71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0130363-9C02-4A48-B801-F6DADCCAB4C3}"/>
</file>

<file path=customXml/itemProps2.xml><?xml version="1.0" encoding="utf-8"?>
<ds:datastoreItem xmlns:ds="http://schemas.openxmlformats.org/officeDocument/2006/customXml" ds:itemID="{F505BC64-26D4-4464-BA20-F1B06B7CD928}"/>
</file>

<file path=customXml/itemProps3.xml><?xml version="1.0" encoding="utf-8"?>
<ds:datastoreItem xmlns:ds="http://schemas.openxmlformats.org/officeDocument/2006/customXml" ds:itemID="{AED51815-4F90-48AF-9ACB-2D0965B617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33</Words>
  <Characters>5890</Characters>
  <Application>Microsoft Office Word</Application>
  <DocSecurity>0</DocSecurity>
  <Lines>49</Lines>
  <Paragraphs>13</Paragraphs>
  <ScaleCrop>false</ScaleCrop>
  <Company/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</dc:creator>
  <cp:lastModifiedBy>FF</cp:lastModifiedBy>
  <cp:revision>4</cp:revision>
  <cp:lastPrinted>2016-12-19T02:22:00Z</cp:lastPrinted>
  <dcterms:created xsi:type="dcterms:W3CDTF">2016-12-25T11:16:00Z</dcterms:created>
  <dcterms:modified xsi:type="dcterms:W3CDTF">2017-05-10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